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473A2" w14:textId="77777777" w:rsidR="00C663A1" w:rsidRPr="00844AAD" w:rsidRDefault="00C663A1" w:rsidP="00C663A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2A5098E" w14:textId="77777777" w:rsidR="00C663A1" w:rsidRPr="00844AAD" w:rsidRDefault="00C663A1" w:rsidP="00C663A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06C8898" w14:textId="77777777" w:rsidR="00C663A1" w:rsidRPr="00844AAD" w:rsidRDefault="00C663A1" w:rsidP="00C663A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EC0FA60" w14:textId="77777777" w:rsidR="00C663A1" w:rsidRPr="00844AAD" w:rsidRDefault="00C663A1" w:rsidP="00C663A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4AAD">
        <w:rPr>
          <w:rFonts w:ascii="Times New Roman" w:hAnsi="Times New Roman" w:cs="Times New Roman"/>
          <w:b/>
          <w:bCs/>
          <w:sz w:val="24"/>
          <w:szCs w:val="24"/>
        </w:rPr>
        <w:t>Appendix C</w:t>
      </w:r>
    </w:p>
    <w:tbl>
      <w:tblPr>
        <w:tblStyle w:val="GridTable22"/>
        <w:tblW w:w="8550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6930"/>
      </w:tblGrid>
      <w:tr w:rsidR="00C663A1" w:rsidRPr="00844AAD" w14:paraId="1E5CAA15" w14:textId="77777777" w:rsidTr="00E26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C51EF77" w14:textId="77777777" w:rsidR="00C663A1" w:rsidRPr="00844AAD" w:rsidRDefault="00C663A1" w:rsidP="00E26302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nal PEB Scale</w:t>
            </w:r>
          </w:p>
        </w:tc>
      </w:tr>
      <w:tr w:rsidR="00C663A1" w:rsidRPr="00844AAD" w14:paraId="0FE58C1F" w14:textId="77777777" w:rsidTr="00E2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63F5B939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Sub-Scale</w:t>
            </w:r>
          </w:p>
        </w:tc>
        <w:tc>
          <w:tcPr>
            <w:tcW w:w="6930" w:type="dxa"/>
            <w:tcBorders>
              <w:top w:val="single" w:sz="12" w:space="0" w:color="auto"/>
              <w:bottom w:val="single" w:sz="12" w:space="0" w:color="auto"/>
            </w:tcBorders>
          </w:tcPr>
          <w:p w14:paraId="64CFB87D" w14:textId="77777777" w:rsidR="00C663A1" w:rsidRPr="00844AAD" w:rsidRDefault="00C663A1" w:rsidP="00E263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Please rate how frequently you have participated in the following activities in the past six months by selecting the appropriate point from the scale below </w:t>
            </w: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(Measured on a seven-point Likert scale ranging from 0 = “Never” to 6 = “As frequently as possible”</w:t>
            </w:r>
          </w:p>
        </w:tc>
      </w:tr>
      <w:tr w:rsidR="00C663A1" w:rsidRPr="00844AAD" w14:paraId="3D937177" w14:textId="77777777" w:rsidTr="00E26302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43D4CA3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Private Behaviors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6EB1FF13" w14:textId="77777777" w:rsidR="00C663A1" w:rsidRPr="00844AAD" w:rsidRDefault="00C663A1" w:rsidP="00E263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Bought environmentally friendly and/or energy efficient products</w:t>
            </w:r>
          </w:p>
        </w:tc>
      </w:tr>
      <w:tr w:rsidR="00C663A1" w:rsidRPr="00844AAD" w14:paraId="6B36AD39" w14:textId="77777777" w:rsidTr="00E2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C74BBEB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055A1079" w14:textId="77777777" w:rsidR="00C663A1" w:rsidRPr="00844AAD" w:rsidRDefault="00C663A1" w:rsidP="00E263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Walked or rode a bike when traveling short distances</w:t>
            </w:r>
          </w:p>
        </w:tc>
      </w:tr>
      <w:tr w:rsidR="00C663A1" w:rsidRPr="00844AAD" w14:paraId="0500839A" w14:textId="77777777" w:rsidTr="00E26302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BA0578C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414B68CE" w14:textId="77777777" w:rsidR="00C663A1" w:rsidRPr="00844AAD" w:rsidRDefault="00C663A1" w:rsidP="00E263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Reused or mended items rather than throwing them away</w:t>
            </w:r>
          </w:p>
        </w:tc>
      </w:tr>
      <w:tr w:rsidR="00C663A1" w:rsidRPr="00844AAD" w14:paraId="7EEE1EE2" w14:textId="77777777" w:rsidTr="00E2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FC55979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51066F71" w14:textId="77777777" w:rsidR="00C663A1" w:rsidRPr="00844AAD" w:rsidRDefault="00C663A1" w:rsidP="00E263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Avoided buying products with excessive packaging</w:t>
            </w:r>
          </w:p>
        </w:tc>
      </w:tr>
      <w:tr w:rsidR="00C663A1" w:rsidRPr="00844AAD" w14:paraId="077C2EE9" w14:textId="77777777" w:rsidTr="00E26302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023C655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477C52AA" w14:textId="77777777" w:rsidR="00C663A1" w:rsidRPr="00844AAD" w:rsidRDefault="00C663A1" w:rsidP="00E263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Bought organic vegetables</w:t>
            </w:r>
          </w:p>
        </w:tc>
      </w:tr>
      <w:tr w:rsidR="00C663A1" w:rsidRPr="00844AAD" w14:paraId="7DB0B66D" w14:textId="77777777" w:rsidTr="00E2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2204A61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6BD24BBE" w14:textId="77777777" w:rsidR="00C663A1" w:rsidRPr="00844AAD" w:rsidRDefault="00C663A1" w:rsidP="00E263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Minimized use of heating or air conditioning to limit energy use</w:t>
            </w:r>
          </w:p>
        </w:tc>
      </w:tr>
      <w:tr w:rsidR="00C663A1" w:rsidRPr="00844AAD" w14:paraId="3E7B7528" w14:textId="77777777" w:rsidTr="00E26302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F535DEB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Public Behaviors</w:t>
            </w:r>
          </w:p>
          <w:p w14:paraId="3C46F6FC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097DE9B5" w14:textId="77777777" w:rsidR="00C663A1" w:rsidRPr="00844AAD" w:rsidRDefault="00C663A1" w:rsidP="00E263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Talked to others in your community about environmental issues</w:t>
            </w:r>
          </w:p>
        </w:tc>
      </w:tr>
      <w:tr w:rsidR="00C663A1" w:rsidRPr="00844AAD" w14:paraId="59ECD470" w14:textId="77777777" w:rsidTr="00E2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14A6669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3E478CAE" w14:textId="77777777" w:rsidR="00C663A1" w:rsidRPr="00844AAD" w:rsidRDefault="00C663A1" w:rsidP="00E263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Worked with others to address an environmental problem or issue</w:t>
            </w:r>
          </w:p>
        </w:tc>
      </w:tr>
      <w:tr w:rsidR="00C663A1" w:rsidRPr="00844AAD" w14:paraId="5BE5EFC0" w14:textId="77777777" w:rsidTr="00E26302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D9EB5BC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7CAEE075" w14:textId="77777777" w:rsidR="00C663A1" w:rsidRPr="00844AAD" w:rsidRDefault="00C663A1" w:rsidP="00E263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Participated as an active member in a local environmental group</w:t>
            </w:r>
          </w:p>
        </w:tc>
      </w:tr>
      <w:tr w:rsidR="00C663A1" w:rsidRPr="00844AAD" w14:paraId="2CF30C16" w14:textId="77777777" w:rsidTr="00E2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F2B6D59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600EA594" w14:textId="77777777" w:rsidR="00C663A1" w:rsidRPr="00844AAD" w:rsidRDefault="00C663A1" w:rsidP="00E263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Signed a petition about an environmental issue</w:t>
            </w:r>
          </w:p>
        </w:tc>
      </w:tr>
      <w:tr w:rsidR="00C663A1" w:rsidRPr="00844AAD" w14:paraId="38F2752D" w14:textId="77777777" w:rsidTr="00E2630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323825C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044CB926" w14:textId="77777777" w:rsidR="00C663A1" w:rsidRPr="00844AAD" w:rsidRDefault="00C663A1" w:rsidP="00E263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</w:rPr>
              <w:t>Donated money to support local environmental protection</w:t>
            </w:r>
          </w:p>
          <w:p w14:paraId="0E67A35A" w14:textId="77777777" w:rsidR="00C663A1" w:rsidRPr="00844AAD" w:rsidRDefault="00C663A1" w:rsidP="00E263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663A1" w:rsidRPr="00844AAD" w14:paraId="57CDF2AF" w14:textId="77777777" w:rsidTr="00E263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30" w:type="dxa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886007F" w14:textId="77777777" w:rsidR="00C663A1" w:rsidRPr="00844AAD" w:rsidRDefault="00C663A1" w:rsidP="00E26302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</w:tbl>
    <w:p w14:paraId="12E408A8" w14:textId="77777777" w:rsidR="00C663A1" w:rsidRPr="00844AAD" w:rsidRDefault="00C663A1" w:rsidP="00C663A1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14:paraId="512CC9C8" w14:textId="77777777" w:rsidR="00C663A1" w:rsidRPr="00844AAD" w:rsidRDefault="00C663A1" w:rsidP="00C663A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D913C" w14:textId="77777777" w:rsidR="00FC1F71" w:rsidRDefault="00FC1F71"/>
    <w:sectPr w:rsidR="00FC1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810"/>
    <w:rsid w:val="00467980"/>
    <w:rsid w:val="006C1A03"/>
    <w:rsid w:val="00781810"/>
    <w:rsid w:val="00C663A1"/>
    <w:rsid w:val="00E26302"/>
    <w:rsid w:val="00FC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5F9490-3A94-4601-822F-F06CB4DE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2">
    <w:name w:val="Grid Table 22"/>
    <w:basedOn w:val="TableNormal"/>
    <w:next w:val="GridTable2"/>
    <w:uiPriority w:val="47"/>
    <w:rsid w:val="00C663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C663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3</cp:revision>
  <dcterms:created xsi:type="dcterms:W3CDTF">2022-08-31T19:12:00Z</dcterms:created>
  <dcterms:modified xsi:type="dcterms:W3CDTF">2022-08-31T19:13:00Z</dcterms:modified>
</cp:coreProperties>
</file>